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061" w:rsidRDefault="00FC4061" w:rsidP="00FC4061">
      <w:pPr>
        <w:pStyle w:val="Default"/>
        <w:widowControl w:val="0"/>
        <w:spacing w:after="240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S2 Table</w:t>
      </w:r>
      <w:bookmarkStart w:id="0" w:name="_GoBack"/>
      <w:bookmarkEnd w:id="0"/>
      <w:r>
        <w:rPr>
          <w:rFonts w:ascii="Cambria" w:eastAsia="Cambria" w:hAnsi="Cambria" w:cs="Cambria"/>
          <w:sz w:val="24"/>
          <w:szCs w:val="24"/>
        </w:rPr>
        <w:t xml:space="preserve">:  Respiratory mechanics data, MAP, CVP, arterial blood gases, ICP, CPP and </w:t>
      </w:r>
      <w:proofErr w:type="spellStart"/>
      <w:r>
        <w:rPr>
          <w:rFonts w:ascii="Cambria" w:eastAsia="Cambria" w:hAnsi="Cambria" w:cs="Cambria"/>
          <w:sz w:val="24"/>
          <w:szCs w:val="24"/>
        </w:rPr>
        <w:t>Vmed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at different PEEP level.</w:t>
      </w:r>
    </w:p>
    <w:p w:rsidR="00FC4061" w:rsidRDefault="00FC4061" w:rsidP="00FC4061">
      <w:pPr>
        <w:pStyle w:val="Defaul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4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338"/>
        <w:gridCol w:w="1494"/>
        <w:gridCol w:w="1494"/>
        <w:gridCol w:w="1719"/>
        <w:gridCol w:w="871"/>
        <w:gridCol w:w="1460"/>
        <w:gridCol w:w="1472"/>
      </w:tblGrid>
      <w:tr w:rsidR="00FC4061" w:rsidTr="00457EDF">
        <w:trPr>
          <w:trHeight w:val="491"/>
        </w:trPr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/>
        </w:tc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ZEEP</w:t>
            </w:r>
          </w:p>
        </w:tc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PEEP 4</w:t>
            </w:r>
          </w:p>
        </w:tc>
        <w:tc>
          <w:tcPr>
            <w:tcW w:w="1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PEEP 8</w:t>
            </w:r>
          </w:p>
        </w:tc>
        <w:tc>
          <w:tcPr>
            <w:tcW w:w="23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Friedman tes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Post-hoc analysis</w:t>
            </w:r>
          </w:p>
        </w:tc>
      </w:tr>
      <w:tr w:rsidR="00FC4061" w:rsidTr="00457EDF">
        <w:trPr>
          <w:trHeight w:val="491"/>
        </w:trPr>
        <w:tc>
          <w:tcPr>
            <w:tcW w:w="13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4061" w:rsidRDefault="00FC4061" w:rsidP="00457EDF"/>
        </w:tc>
        <w:tc>
          <w:tcPr>
            <w:tcW w:w="14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4061" w:rsidRDefault="00FC4061" w:rsidP="00457EDF"/>
        </w:tc>
        <w:tc>
          <w:tcPr>
            <w:tcW w:w="14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4061" w:rsidRDefault="00FC4061" w:rsidP="00457EDF"/>
        </w:tc>
        <w:tc>
          <w:tcPr>
            <w:tcW w:w="1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4061" w:rsidRDefault="00FC4061" w:rsidP="00457EDF"/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p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 xml:space="preserve">Friedman </w:t>
            </w:r>
            <w:proofErr w:type="spellStart"/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coeff</w:t>
            </w:r>
            <w:proofErr w:type="spellEnd"/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.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i/>
                <w:iCs/>
                <w:u w:color="FF0000"/>
              </w:rPr>
              <w:t>p</w:t>
            </w:r>
          </w:p>
        </w:tc>
      </w:tr>
      <w:tr w:rsidR="00FC4061" w:rsidTr="00457EDF">
        <w:trPr>
          <w:trHeight w:val="491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proofErr w:type="spellStart"/>
            <w:r>
              <w:rPr>
                <w:rFonts w:ascii="Cambria" w:eastAsia="Cambria" w:hAnsi="Cambria" w:cs="Cambria"/>
                <w:b/>
                <w:bCs/>
                <w:u w:color="FF0000"/>
              </w:rPr>
              <w:t>CrsI</w:t>
            </w:r>
            <w:proofErr w:type="spellEnd"/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79 [0.41; 0.84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90 [0.53; 1.3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92 [0.87; 1.12]*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tabs>
                <w:tab w:val="left" w:pos="405"/>
                <w:tab w:val="center" w:pos="665"/>
              </w:tabs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&lt;0.0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21.8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*0.017</w:t>
            </w:r>
          </w:p>
        </w:tc>
      </w:tr>
      <w:tr w:rsidR="00FC4061" w:rsidTr="00457EDF">
        <w:trPr>
          <w:trHeight w:val="491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proofErr w:type="spellStart"/>
            <w:r>
              <w:rPr>
                <w:rFonts w:ascii="Cambria" w:eastAsia="Cambria" w:hAnsi="Cambria" w:cs="Cambria"/>
                <w:b/>
                <w:bCs/>
                <w:u w:color="FF0000"/>
              </w:rPr>
              <w:t>RRSmaxI</w:t>
            </w:r>
            <w:proofErr w:type="spellEnd"/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43 [0.13; 1.03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52 [0.2; 1.2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57 [0.24 ; 1.45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4.5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/>
        </w:tc>
      </w:tr>
      <w:tr w:rsidR="00FC4061" w:rsidTr="00457EDF">
        <w:trPr>
          <w:trHeight w:val="491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proofErr w:type="spellStart"/>
            <w:r>
              <w:rPr>
                <w:rFonts w:ascii="Cambria" w:eastAsia="Cambria" w:hAnsi="Cambria" w:cs="Cambria"/>
                <w:b/>
                <w:bCs/>
                <w:u w:color="FF0000"/>
              </w:rPr>
              <w:t>RRSminI</w:t>
            </w:r>
            <w:proofErr w:type="spellEnd"/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29 [0.07; 0.57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42 [0.1; 1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45 [0.15; 1.2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5.2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/>
        </w:tc>
      </w:tr>
      <w:tr w:rsidR="00FC4061" w:rsidTr="00457EDF">
        <w:trPr>
          <w:trHeight w:val="491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PaO2/FiO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427.7 [385; 587.3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426 [361; 552.3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442 [368.3;592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4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1.8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/>
        </w:tc>
      </w:tr>
      <w:tr w:rsidR="00FC4061" w:rsidTr="00457EDF">
        <w:trPr>
          <w:trHeight w:val="491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PaCO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35.3 [32.1; 37.1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36.1 [32.9; 37.3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132.6 [110.5; 177.6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5.2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/>
        </w:tc>
      </w:tr>
      <w:tr w:rsidR="00FC4061" w:rsidTr="00457EDF">
        <w:trPr>
          <w:trHeight w:val="491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CPP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70.33 [60; 72.67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70.83 [67.67; 76.33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67.5 [61; 74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9.0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/>
        </w:tc>
      </w:tr>
      <w:tr w:rsidR="00FC4061" w:rsidTr="00457EDF">
        <w:trPr>
          <w:trHeight w:val="300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ICP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6 [5; 9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6.5 [5; 10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8 [6; 9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0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9.8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/>
        </w:tc>
      </w:tr>
      <w:tr w:rsidR="00FC4061" w:rsidTr="00457EDF">
        <w:trPr>
          <w:trHeight w:val="491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MAP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73.33 [68.33; 78.67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75 [72; 83.33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74.66 [68.33; 80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0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9.5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/>
        </w:tc>
      </w:tr>
      <w:tr w:rsidR="00FC4061" w:rsidTr="00457EDF">
        <w:trPr>
          <w:trHeight w:val="491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b/>
                <w:bCs/>
                <w:u w:color="FF0000"/>
              </w:rPr>
              <w:t>CVP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5 [4; 7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6 [5;9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8 [7; 11] *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&lt;0.0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18.3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  <w:rPr>
                <w:rFonts w:ascii="Cambria" w:eastAsia="Cambria" w:hAnsi="Cambria" w:cs="Cambria"/>
                <w:u w:color="FF0000"/>
              </w:rPr>
            </w:pPr>
            <w:r>
              <w:rPr>
                <w:rFonts w:ascii="Cambria" w:eastAsia="Cambria" w:hAnsi="Cambria" w:cs="Cambria"/>
                <w:u w:color="FF0000"/>
              </w:rPr>
              <w:t>*&lt;0.001</w:t>
            </w:r>
          </w:p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† 0.01</w:t>
            </w:r>
          </w:p>
        </w:tc>
      </w:tr>
      <w:tr w:rsidR="00FC4061" w:rsidTr="00457EDF">
        <w:trPr>
          <w:trHeight w:val="491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4061" w:rsidRDefault="00FC4061" w:rsidP="00457EDF">
            <w:pPr>
              <w:pStyle w:val="Default"/>
              <w:jc w:val="center"/>
            </w:pPr>
            <w:proofErr w:type="spellStart"/>
            <w:r>
              <w:rPr>
                <w:rFonts w:ascii="Cambria" w:eastAsia="Cambria" w:hAnsi="Cambria" w:cs="Cambria"/>
                <w:b/>
                <w:bCs/>
                <w:u w:color="FF0000"/>
              </w:rPr>
              <w:t>Vmed</w:t>
            </w:r>
            <w:proofErr w:type="spellEnd"/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72.83 [62.67; 82.67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70.5 [61.33; 87.33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69.83 [64.67; 71.33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0.4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>
            <w:pPr>
              <w:pStyle w:val="Default"/>
              <w:jc w:val="center"/>
            </w:pPr>
            <w:r>
              <w:rPr>
                <w:rFonts w:ascii="Cambria" w:eastAsia="Cambria" w:hAnsi="Cambria" w:cs="Cambria"/>
                <w:u w:color="FF0000"/>
              </w:rPr>
              <w:t>1.8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4061" w:rsidRDefault="00FC4061" w:rsidP="00457EDF"/>
        </w:tc>
      </w:tr>
    </w:tbl>
    <w:p w:rsidR="00FC4061" w:rsidRDefault="00FC4061" w:rsidP="00FC4061">
      <w:pPr>
        <w:pStyle w:val="Default"/>
        <w:widowControl w:val="0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:rsidR="00FC4061" w:rsidRDefault="00FC4061" w:rsidP="00FC4061">
      <w:pPr>
        <w:pStyle w:val="Default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FC4061" w:rsidRDefault="00FC4061" w:rsidP="00FC4061">
      <w:pPr>
        <w:pStyle w:val="Default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* Statistical significance respect to ZEEP</w:t>
      </w:r>
    </w:p>
    <w:p w:rsidR="00FC4061" w:rsidRDefault="00FC4061" w:rsidP="00FC4061">
      <w:pPr>
        <w:pStyle w:val="Default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† Statistical significance between PEEP4 and PEEP 8</w:t>
      </w:r>
    </w:p>
    <w:p w:rsidR="00570883" w:rsidRDefault="00FC4061"/>
    <w:sectPr w:rsidR="00570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061"/>
    <w:rsid w:val="003D34DD"/>
    <w:rsid w:val="00A224D6"/>
    <w:rsid w:val="00FC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61F81-E543-4D75-9E5E-7182CF48B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C40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40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1</cp:revision>
  <dcterms:created xsi:type="dcterms:W3CDTF">2018-05-03T16:50:00Z</dcterms:created>
  <dcterms:modified xsi:type="dcterms:W3CDTF">2018-05-03T16:50:00Z</dcterms:modified>
</cp:coreProperties>
</file>